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444A3" w14:textId="144F2F5F" w:rsidR="00C96D96" w:rsidRPr="00C96D96" w:rsidRDefault="0016767E" w:rsidP="00C96D9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 File</w:t>
      </w:r>
      <w:r w:rsidR="00C96D96" w:rsidRPr="00C96D96">
        <w:rPr>
          <w:b/>
          <w:bCs/>
          <w:sz w:val="22"/>
          <w:szCs w:val="22"/>
        </w:rPr>
        <w:t xml:space="preserve">. </w:t>
      </w:r>
      <w:r w:rsidR="00C96D96" w:rsidRPr="0016767E">
        <w:rPr>
          <w:rFonts w:cstheme="minorHAnsi"/>
          <w:b/>
          <w:bCs/>
        </w:rPr>
        <w:t>Ovid Search algorithm</w:t>
      </w:r>
    </w:p>
    <w:p w14:paraId="51B9F31C" w14:textId="77777777" w:rsidR="00C96D96" w:rsidRPr="00A0746E" w:rsidRDefault="00C96D96" w:rsidP="00C96D96">
      <w:pPr>
        <w:rPr>
          <w:b/>
          <w:bCs/>
        </w:rPr>
      </w:pPr>
    </w:p>
    <w:p w14:paraId="65B06777" w14:textId="77777777" w:rsidR="00C96D96" w:rsidRPr="00A0746E" w:rsidRDefault="00C96D96" w:rsidP="00C96D96">
      <w:r w:rsidRPr="00A0746E">
        <w:t>1</w:t>
      </w:r>
      <w:r w:rsidRPr="00A0746E">
        <w:tab/>
        <w:t>Adaptive Clinical Trials as Topic/</w:t>
      </w:r>
      <w:r w:rsidRPr="00A0746E">
        <w:tab/>
        <w:t>92</w:t>
      </w:r>
    </w:p>
    <w:p w14:paraId="3B7E2875" w14:textId="77777777" w:rsidR="00C96D96" w:rsidRPr="00A0746E" w:rsidRDefault="00C96D96" w:rsidP="00C96D96">
      <w:r w:rsidRPr="00A0746E">
        <w:t>2</w:t>
      </w:r>
      <w:r w:rsidRPr="00A0746E">
        <w:tab/>
        <w:t>Adaptive Clinical Trial/</w:t>
      </w:r>
      <w:r w:rsidRPr="00A0746E">
        <w:tab/>
        <w:t>36</w:t>
      </w:r>
    </w:p>
    <w:p w14:paraId="71E2DD61" w14:textId="77777777" w:rsidR="00C96D96" w:rsidRPr="00A0746E" w:rsidRDefault="00C96D96" w:rsidP="00C96D96">
      <w:r w:rsidRPr="00A0746E">
        <w:t>3</w:t>
      </w:r>
      <w:r w:rsidRPr="00A0746E">
        <w:tab/>
        <w:t xml:space="preserve">((adaptive or </w:t>
      </w:r>
      <w:proofErr w:type="spellStart"/>
      <w:r w:rsidRPr="00A0746E">
        <w:t>bayesian</w:t>
      </w:r>
      <w:proofErr w:type="spellEnd"/>
      <w:r w:rsidRPr="00A0746E">
        <w:t>) adj2 (design* or trial* or random*)).</w:t>
      </w:r>
      <w:proofErr w:type="spellStart"/>
      <w:r w:rsidRPr="00A0746E">
        <w:t>ti</w:t>
      </w:r>
      <w:proofErr w:type="spellEnd"/>
      <w:r w:rsidRPr="00A0746E">
        <w:t>.</w:t>
      </w:r>
      <w:r w:rsidRPr="00A0746E">
        <w:tab/>
        <w:t>1461</w:t>
      </w:r>
    </w:p>
    <w:p w14:paraId="2753BA04" w14:textId="77777777" w:rsidR="00C96D96" w:rsidRPr="00A0746E" w:rsidRDefault="00C96D96" w:rsidP="00C96D96">
      <w:r w:rsidRPr="00A0746E">
        <w:t>4</w:t>
      </w:r>
      <w:r w:rsidRPr="00A0746E">
        <w:tab/>
        <w:t xml:space="preserve">(adaptive clinical trial* or adaptive design* or adaptive random* or </w:t>
      </w:r>
      <w:proofErr w:type="spellStart"/>
      <w:r w:rsidRPr="00A0746E">
        <w:t>bayesian</w:t>
      </w:r>
      <w:proofErr w:type="spellEnd"/>
      <w:r w:rsidRPr="00A0746E">
        <w:t xml:space="preserve"> design*).ab.</w:t>
      </w:r>
      <w:r w:rsidRPr="00A0746E">
        <w:tab/>
        <w:t>1724</w:t>
      </w:r>
    </w:p>
    <w:p w14:paraId="5213F4F5" w14:textId="77777777" w:rsidR="00C96D96" w:rsidRPr="00A0746E" w:rsidRDefault="00C96D96" w:rsidP="00C96D96">
      <w:r w:rsidRPr="00A0746E">
        <w:t>5</w:t>
      </w:r>
      <w:r w:rsidRPr="00A0746E">
        <w:tab/>
        <w:t>Continual Reassessment Method*.</w:t>
      </w:r>
      <w:proofErr w:type="spellStart"/>
      <w:r w:rsidRPr="00A0746E">
        <w:t>ti,ab</w:t>
      </w:r>
      <w:proofErr w:type="spellEnd"/>
      <w:r w:rsidRPr="00A0746E">
        <w:t>.</w:t>
      </w:r>
      <w:r w:rsidRPr="00A0746E">
        <w:tab/>
        <w:t>386</w:t>
      </w:r>
    </w:p>
    <w:p w14:paraId="62A93C1C" w14:textId="77777777" w:rsidR="00C96D96" w:rsidRPr="00A0746E" w:rsidRDefault="00C96D96" w:rsidP="00C96D96">
      <w:r w:rsidRPr="00A0746E">
        <w:t>6</w:t>
      </w:r>
      <w:r w:rsidRPr="00A0746E">
        <w:tab/>
        <w:t>dose response model*.</w:t>
      </w:r>
      <w:proofErr w:type="spellStart"/>
      <w:r w:rsidRPr="00A0746E">
        <w:t>ti,ab</w:t>
      </w:r>
      <w:proofErr w:type="spellEnd"/>
      <w:r w:rsidRPr="00A0746E">
        <w:t>.</w:t>
      </w:r>
      <w:r w:rsidRPr="00A0746E">
        <w:tab/>
        <w:t>1704</w:t>
      </w:r>
    </w:p>
    <w:p w14:paraId="1173E799" w14:textId="77777777" w:rsidR="00C96D96" w:rsidRPr="00A0746E" w:rsidRDefault="00C96D96" w:rsidP="00C96D96">
      <w:r w:rsidRPr="00A0746E">
        <w:t>7</w:t>
      </w:r>
      <w:r w:rsidRPr="00A0746E">
        <w:tab/>
        <w:t>flexible design*.</w:t>
      </w:r>
      <w:proofErr w:type="spellStart"/>
      <w:r w:rsidRPr="00A0746E">
        <w:t>ti,ab</w:t>
      </w:r>
      <w:proofErr w:type="spellEnd"/>
      <w:r w:rsidRPr="00A0746E">
        <w:t>.</w:t>
      </w:r>
      <w:r w:rsidRPr="00A0746E">
        <w:tab/>
        <w:t>595</w:t>
      </w:r>
    </w:p>
    <w:p w14:paraId="2688A1DD" w14:textId="77777777" w:rsidR="00C96D96" w:rsidRPr="00A0746E" w:rsidRDefault="00C96D96" w:rsidP="00C96D96">
      <w:r w:rsidRPr="00A0746E">
        <w:t>8</w:t>
      </w:r>
      <w:r w:rsidRPr="00A0746E">
        <w:tab/>
        <w:t>frequentist adapt*.</w:t>
      </w:r>
      <w:proofErr w:type="spellStart"/>
      <w:r w:rsidRPr="00A0746E">
        <w:t>ti,ab</w:t>
      </w:r>
      <w:proofErr w:type="spellEnd"/>
      <w:r w:rsidRPr="00A0746E">
        <w:t>.</w:t>
      </w:r>
      <w:r w:rsidRPr="00A0746E">
        <w:tab/>
        <w:t>3</w:t>
      </w:r>
    </w:p>
    <w:p w14:paraId="62B6677C" w14:textId="77777777" w:rsidR="00C96D96" w:rsidRPr="00A0746E" w:rsidRDefault="00C96D96" w:rsidP="00C96D96">
      <w:r w:rsidRPr="00A0746E">
        <w:t>9</w:t>
      </w:r>
      <w:r w:rsidRPr="00A0746E">
        <w:tab/>
        <w:t>seamless phase*.</w:t>
      </w:r>
      <w:proofErr w:type="spellStart"/>
      <w:r w:rsidRPr="00A0746E">
        <w:t>ti,ab</w:t>
      </w:r>
      <w:proofErr w:type="spellEnd"/>
      <w:r w:rsidRPr="00A0746E">
        <w:t>.</w:t>
      </w:r>
      <w:r w:rsidRPr="00A0746E">
        <w:tab/>
        <w:t>99</w:t>
      </w:r>
    </w:p>
    <w:p w14:paraId="0AACF5D6" w14:textId="77777777" w:rsidR="00C96D96" w:rsidRPr="00A0746E" w:rsidRDefault="00C96D96" w:rsidP="00C96D96">
      <w:r w:rsidRPr="00A0746E">
        <w:t>10</w:t>
      </w:r>
      <w:r w:rsidRPr="00A0746E">
        <w:tab/>
        <w:t>biomarker adapt*.</w:t>
      </w:r>
      <w:proofErr w:type="spellStart"/>
      <w:r w:rsidRPr="00A0746E">
        <w:t>ti,ab</w:t>
      </w:r>
      <w:proofErr w:type="spellEnd"/>
      <w:r w:rsidRPr="00A0746E">
        <w:t>.</w:t>
      </w:r>
      <w:r w:rsidRPr="00A0746E">
        <w:tab/>
        <w:t>16</w:t>
      </w:r>
    </w:p>
    <w:p w14:paraId="285FDAE6" w14:textId="77777777" w:rsidR="00C96D96" w:rsidRPr="00A0746E" w:rsidRDefault="00C96D96" w:rsidP="00C96D96">
      <w:r w:rsidRPr="00A0746E">
        <w:t>11</w:t>
      </w:r>
      <w:r w:rsidRPr="00A0746E">
        <w:tab/>
        <w:t xml:space="preserve">multi arm multi </w:t>
      </w:r>
      <w:proofErr w:type="spellStart"/>
      <w:r w:rsidRPr="00A0746E">
        <w:t>stage.ti,ab</w:t>
      </w:r>
      <w:proofErr w:type="spellEnd"/>
      <w:r w:rsidRPr="00A0746E">
        <w:t>.</w:t>
      </w:r>
      <w:r w:rsidRPr="00A0746E">
        <w:tab/>
        <w:t>84</w:t>
      </w:r>
    </w:p>
    <w:p w14:paraId="005D8053" w14:textId="77777777" w:rsidR="00C96D96" w:rsidRPr="00A0746E" w:rsidRDefault="00C96D96" w:rsidP="00C96D96">
      <w:r w:rsidRPr="00A0746E">
        <w:t>12</w:t>
      </w:r>
      <w:r w:rsidRPr="00A0746E">
        <w:tab/>
        <w:t>sample size re-</w:t>
      </w:r>
      <w:proofErr w:type="spellStart"/>
      <w:r w:rsidRPr="00A0746E">
        <w:t>estim</w:t>
      </w:r>
      <w:proofErr w:type="spellEnd"/>
      <w:r w:rsidRPr="00A0746E">
        <w:t>*.</w:t>
      </w:r>
      <w:proofErr w:type="spellStart"/>
      <w:r w:rsidRPr="00A0746E">
        <w:t>ti,ab</w:t>
      </w:r>
      <w:proofErr w:type="spellEnd"/>
      <w:r w:rsidRPr="00A0746E">
        <w:t>.</w:t>
      </w:r>
      <w:r w:rsidRPr="00A0746E">
        <w:tab/>
        <w:t>140</w:t>
      </w:r>
    </w:p>
    <w:p w14:paraId="1E10B0AB" w14:textId="77777777" w:rsidR="00C96D96" w:rsidRPr="00A0746E" w:rsidRDefault="00C96D96" w:rsidP="00C96D96">
      <w:r w:rsidRPr="00A0746E">
        <w:t>13</w:t>
      </w:r>
      <w:r w:rsidRPr="00A0746E">
        <w:tab/>
        <w:t>1 or 2 or 3 or 4 or 5 or 6 or 7 or 8 or 9 or 10 or 11 or 12</w:t>
      </w:r>
      <w:r w:rsidRPr="00A0746E">
        <w:tab/>
        <w:t>5401</w:t>
      </w:r>
    </w:p>
    <w:p w14:paraId="015652AA" w14:textId="77777777" w:rsidR="00C96D96" w:rsidRPr="00A0746E" w:rsidRDefault="00C96D96" w:rsidP="00C96D96">
      <w:r w:rsidRPr="00A0746E">
        <w:t>14</w:t>
      </w:r>
      <w:r w:rsidRPr="00A0746E">
        <w:tab/>
        <w:t>exp Surgical Procedures, Operative/</w:t>
      </w:r>
      <w:r w:rsidRPr="00A0746E">
        <w:tab/>
        <w:t>3560250</w:t>
      </w:r>
    </w:p>
    <w:p w14:paraId="67ADEAA5" w14:textId="77777777" w:rsidR="00C96D96" w:rsidRPr="00A0746E" w:rsidRDefault="00C96D96" w:rsidP="00C96D96">
      <w:r w:rsidRPr="00A0746E">
        <w:t>15</w:t>
      </w:r>
      <w:r w:rsidRPr="00A0746E">
        <w:tab/>
        <w:t>exp Specialties, Surgical/</w:t>
      </w:r>
      <w:r w:rsidRPr="00A0746E">
        <w:tab/>
        <w:t>220795</w:t>
      </w:r>
    </w:p>
    <w:p w14:paraId="160FA033" w14:textId="77777777" w:rsidR="00C96D96" w:rsidRPr="00A0746E" w:rsidRDefault="00C96D96" w:rsidP="00C96D96">
      <w:r w:rsidRPr="00A0746E">
        <w:t>16</w:t>
      </w:r>
      <w:r w:rsidRPr="00A0746E">
        <w:tab/>
        <w:t>surg*.</w:t>
      </w:r>
      <w:proofErr w:type="spellStart"/>
      <w:r w:rsidRPr="00A0746E">
        <w:t>tw,kf</w:t>
      </w:r>
      <w:proofErr w:type="spellEnd"/>
      <w:r w:rsidRPr="00A0746E">
        <w:t>.</w:t>
      </w:r>
      <w:r w:rsidRPr="00A0746E">
        <w:tab/>
        <w:t>2409554</w:t>
      </w:r>
    </w:p>
    <w:p w14:paraId="708184D0" w14:textId="77777777" w:rsidR="00C96D96" w:rsidRPr="00A0746E" w:rsidRDefault="00C96D96" w:rsidP="00C96D96">
      <w:r w:rsidRPr="00A0746E">
        <w:t>17</w:t>
      </w:r>
      <w:r w:rsidRPr="00A0746E">
        <w:tab/>
      </w:r>
      <w:proofErr w:type="spellStart"/>
      <w:r w:rsidRPr="00A0746E">
        <w:t>su.fs</w:t>
      </w:r>
      <w:proofErr w:type="spellEnd"/>
      <w:r w:rsidRPr="00A0746E">
        <w:t>.</w:t>
      </w:r>
      <w:r w:rsidRPr="00A0746E">
        <w:tab/>
        <w:t>2270800</w:t>
      </w:r>
    </w:p>
    <w:p w14:paraId="33D119EC" w14:textId="77777777" w:rsidR="00C96D96" w:rsidRPr="00A0746E" w:rsidRDefault="00C96D96" w:rsidP="00C96D96">
      <w:r w:rsidRPr="00A0746E">
        <w:t>18</w:t>
      </w:r>
      <w:r w:rsidRPr="00A0746E">
        <w:tab/>
        <w:t>14 or 15 or 16 or 17</w:t>
      </w:r>
      <w:r w:rsidRPr="00A0746E">
        <w:tab/>
        <w:t>5244060</w:t>
      </w:r>
    </w:p>
    <w:p w14:paraId="77DC3E09" w14:textId="77777777" w:rsidR="00C96D96" w:rsidRDefault="00C96D96" w:rsidP="00C96D96">
      <w:r w:rsidRPr="00A0746E">
        <w:t>19</w:t>
      </w:r>
      <w:r w:rsidRPr="00A0746E">
        <w:tab/>
        <w:t>13 and 18</w:t>
      </w:r>
      <w:r w:rsidRPr="00A0746E">
        <w:tab/>
      </w:r>
      <w:r w:rsidRPr="00A0746E">
        <w:rPr>
          <w:highlight w:val="yellow"/>
        </w:rPr>
        <w:t>334</w:t>
      </w:r>
    </w:p>
    <w:p w14:paraId="48270F87" w14:textId="77777777" w:rsidR="00317330" w:rsidRDefault="00317330"/>
    <w:sectPr w:rsidR="00317330" w:rsidSect="007341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D96"/>
    <w:rsid w:val="0001169C"/>
    <w:rsid w:val="000254D4"/>
    <w:rsid w:val="000622EE"/>
    <w:rsid w:val="00075BEF"/>
    <w:rsid w:val="000843E2"/>
    <w:rsid w:val="000B7906"/>
    <w:rsid w:val="000C0DF1"/>
    <w:rsid w:val="000C40FF"/>
    <w:rsid w:val="000E1B1F"/>
    <w:rsid w:val="00126EDA"/>
    <w:rsid w:val="0016767E"/>
    <w:rsid w:val="001756D9"/>
    <w:rsid w:val="0017783C"/>
    <w:rsid w:val="00177974"/>
    <w:rsid w:val="001E32F2"/>
    <w:rsid w:val="00202FD8"/>
    <w:rsid w:val="002105DB"/>
    <w:rsid w:val="00265676"/>
    <w:rsid w:val="002965CD"/>
    <w:rsid w:val="002A5C49"/>
    <w:rsid w:val="002A73D3"/>
    <w:rsid w:val="002B35C4"/>
    <w:rsid w:val="002D2D08"/>
    <w:rsid w:val="002E56CE"/>
    <w:rsid w:val="002F10BA"/>
    <w:rsid w:val="00301836"/>
    <w:rsid w:val="0030247D"/>
    <w:rsid w:val="00307533"/>
    <w:rsid w:val="00317330"/>
    <w:rsid w:val="00325422"/>
    <w:rsid w:val="003320D9"/>
    <w:rsid w:val="003909CF"/>
    <w:rsid w:val="00394B5C"/>
    <w:rsid w:val="003B141B"/>
    <w:rsid w:val="003D7026"/>
    <w:rsid w:val="003F5EAD"/>
    <w:rsid w:val="00417355"/>
    <w:rsid w:val="00442132"/>
    <w:rsid w:val="0047777D"/>
    <w:rsid w:val="00493F78"/>
    <w:rsid w:val="004E477B"/>
    <w:rsid w:val="004E540E"/>
    <w:rsid w:val="004F4621"/>
    <w:rsid w:val="00505F20"/>
    <w:rsid w:val="00515698"/>
    <w:rsid w:val="00520FB6"/>
    <w:rsid w:val="00530E01"/>
    <w:rsid w:val="00535FF4"/>
    <w:rsid w:val="00541F1E"/>
    <w:rsid w:val="00542F4D"/>
    <w:rsid w:val="005873C0"/>
    <w:rsid w:val="00587D62"/>
    <w:rsid w:val="00594C88"/>
    <w:rsid w:val="005C112E"/>
    <w:rsid w:val="005F78CC"/>
    <w:rsid w:val="00600ED0"/>
    <w:rsid w:val="00611210"/>
    <w:rsid w:val="006526C7"/>
    <w:rsid w:val="006A11C5"/>
    <w:rsid w:val="006D73BD"/>
    <w:rsid w:val="006F21DF"/>
    <w:rsid w:val="006F44A9"/>
    <w:rsid w:val="00716A89"/>
    <w:rsid w:val="007341F9"/>
    <w:rsid w:val="00735C45"/>
    <w:rsid w:val="007370A2"/>
    <w:rsid w:val="007537C3"/>
    <w:rsid w:val="007644FC"/>
    <w:rsid w:val="00785E48"/>
    <w:rsid w:val="007973BE"/>
    <w:rsid w:val="007B2B24"/>
    <w:rsid w:val="007B6860"/>
    <w:rsid w:val="007E2300"/>
    <w:rsid w:val="00801A46"/>
    <w:rsid w:val="00857206"/>
    <w:rsid w:val="008B5D20"/>
    <w:rsid w:val="008F49D1"/>
    <w:rsid w:val="0095476A"/>
    <w:rsid w:val="009668F7"/>
    <w:rsid w:val="009A62DD"/>
    <w:rsid w:val="009E1DD0"/>
    <w:rsid w:val="009E4652"/>
    <w:rsid w:val="00A1146A"/>
    <w:rsid w:val="00A33C18"/>
    <w:rsid w:val="00A52D8E"/>
    <w:rsid w:val="00A73FE4"/>
    <w:rsid w:val="00A74BCE"/>
    <w:rsid w:val="00AA4E69"/>
    <w:rsid w:val="00AD0071"/>
    <w:rsid w:val="00B11BF8"/>
    <w:rsid w:val="00B7112A"/>
    <w:rsid w:val="00B7630C"/>
    <w:rsid w:val="00B92CE2"/>
    <w:rsid w:val="00B94DD3"/>
    <w:rsid w:val="00BA159C"/>
    <w:rsid w:val="00BB386B"/>
    <w:rsid w:val="00C1595F"/>
    <w:rsid w:val="00C57CD7"/>
    <w:rsid w:val="00C77350"/>
    <w:rsid w:val="00C96D96"/>
    <w:rsid w:val="00CB7EAF"/>
    <w:rsid w:val="00CC021F"/>
    <w:rsid w:val="00CC0B2F"/>
    <w:rsid w:val="00CC1681"/>
    <w:rsid w:val="00CD023D"/>
    <w:rsid w:val="00CD5F8D"/>
    <w:rsid w:val="00CE7BCE"/>
    <w:rsid w:val="00D476B5"/>
    <w:rsid w:val="00D8180A"/>
    <w:rsid w:val="00DA1AB4"/>
    <w:rsid w:val="00DA7D50"/>
    <w:rsid w:val="00DE7459"/>
    <w:rsid w:val="00E06BE2"/>
    <w:rsid w:val="00E36DEC"/>
    <w:rsid w:val="00E51AE4"/>
    <w:rsid w:val="00E648C3"/>
    <w:rsid w:val="00E6698E"/>
    <w:rsid w:val="00E67DAD"/>
    <w:rsid w:val="00EA0A35"/>
    <w:rsid w:val="00EA1A4D"/>
    <w:rsid w:val="00ED3439"/>
    <w:rsid w:val="00EF5633"/>
    <w:rsid w:val="00F6602B"/>
    <w:rsid w:val="00F71F27"/>
    <w:rsid w:val="00F72E03"/>
    <w:rsid w:val="00F772B0"/>
    <w:rsid w:val="00F9017F"/>
    <w:rsid w:val="00F912DC"/>
    <w:rsid w:val="00FA6B05"/>
    <w:rsid w:val="00FB4AEF"/>
    <w:rsid w:val="00FB7938"/>
    <w:rsid w:val="00FE2A15"/>
    <w:rsid w:val="00FE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B393A"/>
  <w15:chartTrackingRefBased/>
  <w15:docId w15:val="{6D23D00E-39F9-244F-ACC5-494A0802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D96"/>
    <w:rPr>
      <w:rFonts w:ascii="Calibri" w:eastAsia="Times New Roman" w:hAnsi="Calibri" w:cs="Calibri"/>
      <w:color w:val="333333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Staibano</dc:creator>
  <cp:keywords/>
  <dc:description/>
  <cp:lastModifiedBy>Phillip Staibano</cp:lastModifiedBy>
  <cp:revision>3</cp:revision>
  <dcterms:created xsi:type="dcterms:W3CDTF">2023-12-04T05:38:00Z</dcterms:created>
  <dcterms:modified xsi:type="dcterms:W3CDTF">2024-02-05T22:14:00Z</dcterms:modified>
</cp:coreProperties>
</file>